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Newcastle-Ottawa Scale adapted for cross-sectional studies (Looking at prevalence of concomitant use) (Maximum 10 stars)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election: 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1) Representativeness of the sample [COMMUNITY DWELLING OLDER ADULTS]: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ind w:left="72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) </w:t>
      </w:r>
      <w:r>
        <w:rPr>
          <w:rFonts w:cs="Times New Roman" w:ascii="Times New Roman" w:hAnsi="Times New Roman"/>
          <w:sz w:val="20"/>
          <w:szCs w:val="20"/>
          <w:lang w:val="en-IE"/>
        </w:rPr>
        <w:t>Random sample of community dwelling older adults/ nationally representative**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ind w:left="720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b) Somewhat representative of the average in the target population (includes older adults in general sample or older adults with specific cut off points for age) * (non-random sampling)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ind w:left="72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) Selected group of users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ind w:left="72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) No description of the sampling strategy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) Ascertainment of the exposure (ALCOHOL CONSUMPTION – QUANTITY X FREQUENCY OPTIMAL):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             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) Quantity by frequency measures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during a specified recall perio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**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             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b) Quantity or frequency measures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during a specified recall perio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* 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              </w:t>
      </w:r>
      <w:r>
        <w:rPr>
          <w:rFonts w:cs="Times New Roman" w:ascii="Times New Roman" w:hAnsi="Times New Roman"/>
          <w:sz w:val="20"/>
          <w:szCs w:val="20"/>
          <w:lang w:val="en-US"/>
        </w:rPr>
        <w:t>c) No description of the measurement tool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3) Ascertainment of the exposure (AI MEDICATIONS – specifically how were medications classified as having potential to interact with alcohol):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             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) Psychotropics-well known drug class to interact with alcohol and reference to the literature** 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ind w:left="708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b) Pharmacy references sources or databases which flag medications having potential to interact with alcohol (any drug classes) **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ind w:left="708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) Provide reference sources from literature to justify inclusion of medication as AI medication (any drug classes)* 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ind w:left="708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d) No description of how medications were considered as having potential to interact with     alcohol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4) Ascertainment of the exposure (AI MEDICATIONS – specifically how were AI medications measured SELF-REPORT WEAKEST):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) Prescription claims data, </w:t>
      </w:r>
      <w:r>
        <w:rPr>
          <w:rFonts w:cs="Times New Roman" w:ascii="Times New Roman" w:hAnsi="Times New Roman"/>
          <w:sz w:val="20"/>
          <w:szCs w:val="20"/>
          <w:lang w:val="en-IE"/>
        </w:rPr>
        <w:t>containers, labels or prescriptions used **</w:t>
      </w:r>
      <w:r>
        <w:rPr>
          <w:rFonts w:cs="Times New Roman" w:ascii="Times New Roman" w:hAnsi="Times New Roman"/>
          <w:b/>
          <w:sz w:val="20"/>
          <w:szCs w:val="20"/>
          <w:lang w:val="en-IE"/>
        </w:rPr>
        <w:t xml:space="preserve"> 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             </w:t>
      </w:r>
      <w:r>
        <w:rPr>
          <w:rFonts w:cs="Times New Roman" w:ascii="Times New Roman" w:hAnsi="Times New Roman"/>
          <w:sz w:val="20"/>
          <w:szCs w:val="20"/>
          <w:lang w:val="en-US"/>
        </w:rPr>
        <w:t>b) Self-report</w:t>
        <w:tab/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Comparability –as not applicable as exposure and outcome are the same 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Outcome: 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1) Assessment of the outcome concurrent use of AI medications with alcohol:</w:t>
      </w:r>
    </w:p>
    <w:p>
      <w:pPr>
        <w:pStyle w:val="Normal"/>
        <w:spacing w:lineRule="auto" w:line="480"/>
        <w:ind w:left="525" w:hanging="0"/>
        <w:jc w:val="both"/>
        <w:rPr>
          <w:rFonts w:ascii="Times New Roman" w:hAnsi="Times New Roman" w:eastAsia="Calibri" w:cs="Times New Roman"/>
          <w:b/>
          <w:b/>
          <w:sz w:val="20"/>
          <w:szCs w:val="20"/>
          <w:lang w:val="en-IE" w:eastAsia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)</w:t>
      </w:r>
      <w:r>
        <w:rPr>
          <w:rFonts w:eastAsia="Calibri" w:cs="Times New Roman" w:ascii="Times New Roman" w:hAnsi="Times New Roman"/>
          <w:sz w:val="20"/>
          <w:szCs w:val="20"/>
          <w:lang w:val="en-IE" w:eastAsia="en-US"/>
        </w:rPr>
        <w:t xml:space="preserve"> Same recall period or likely overlap (alcohol if specified specific recall and current/regular meds) and low risk of misclassification bias for either exposures**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           </w:t>
      </w:r>
      <w:r>
        <w:rPr>
          <w:rFonts w:cs="Times New Roman" w:ascii="Times New Roman" w:hAnsi="Times New Roman"/>
          <w:sz w:val="20"/>
          <w:szCs w:val="20"/>
          <w:lang w:val="en-US"/>
        </w:rPr>
        <w:t>b) Unclear whether use is concurrent</w:t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Notes: This scale has been adapted from the Newcastle-Ottawa Quality Assessment Scale for cohort studies to perform a quality assessment of cross-sectional studies for this systematic review. For this study removed comparability assessment as not applicable to prevalence exposure and outcomes. Also- statistical test not appropriate as these studies are looking at prevalence of concomitant use of alcohol combined with medicatio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76" w:before="0" w:after="200"/>
    </w:pPr>
    <w:rPr>
      <w:rFonts w:cs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4:48:00Z</dcterms:created>
  <dc:creator>MA.JOSE</dc:creator>
  <dc:description/>
  <cp:keywords/>
  <dc:language>en-US</dc:language>
  <cp:lastModifiedBy>Ah</cp:lastModifiedBy>
  <cp:lastPrinted>2016-12-22T13:36:00Z</cp:lastPrinted>
  <dcterms:modified xsi:type="dcterms:W3CDTF">2017-01-13T13:41:00Z</dcterms:modified>
  <cp:revision>12</cp:revision>
  <dc:subject/>
  <dc:title>Newcastle-Ottawa Scale customized for cross-sectional studies included in our systematic review</dc:title>
</cp:coreProperties>
</file>